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669FB6EA" w:rsidR="00AA0B58" w:rsidRDefault="00F2119F" w:rsidP="00F2119F">
      <w:pPr>
        <w:pStyle w:val="2"/>
      </w:pPr>
      <w:r w:rsidRPr="00F2119F">
        <w:t xml:space="preserve">Multimedia Appendix </w:t>
      </w:r>
      <w:r w:rsidR="005140E2" w:rsidRPr="005140E2">
        <w:rPr>
          <w:rFonts w:hint="eastAsia"/>
        </w:rPr>
        <w:t>8</w:t>
      </w:r>
      <w:r w:rsidRPr="00F2119F">
        <w:t xml:space="preserve">. Characteristics of the study population across the </w:t>
      </w:r>
      <w:proofErr w:type="spellStart"/>
      <w:r w:rsidRPr="00F2119F">
        <w:t>tertiles</w:t>
      </w:r>
      <w:proofErr w:type="spellEnd"/>
      <w:r w:rsidRPr="00F2119F">
        <w:t xml:space="preserve"> of NO</w:t>
      </w:r>
      <w:r w:rsidRPr="00F2119F">
        <w:rPr>
          <w:vertAlign w:val="subscript"/>
        </w:rPr>
        <w:t>X</w:t>
      </w:r>
      <w:r w:rsidRPr="00F2119F">
        <w:t xml:space="preserve"> exposure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F2119F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F2119F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44112674" w:rsidR="00A44595" w:rsidRPr="00A44595" w:rsidRDefault="00A44595" w:rsidP="00F2119F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proofErr w:type="spellStart"/>
            <w:r w:rsidR="00F2119F">
              <w:rPr>
                <w:b/>
              </w:rPr>
              <w:t>NO</w:t>
            </w:r>
            <w:r w:rsidR="00F2119F">
              <w:rPr>
                <w:b/>
                <w:vertAlign w:val="subscript"/>
              </w:rPr>
              <w:t>X</w:t>
            </w:r>
            <w:r w:rsidR="00E97AFE">
              <w:rPr>
                <w:b/>
                <w:vertAlign w:val="superscript"/>
              </w:rPr>
              <w:t>b</w:t>
            </w:r>
            <w:proofErr w:type="spellEnd"/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F2119F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57DA7DD" w:rsidR="00A44595" w:rsidRPr="00A44595" w:rsidRDefault="00A44595" w:rsidP="00F2119F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A92882">
              <w:rPr>
                <w:b/>
              </w:rPr>
              <w:t>7426</w:t>
            </w:r>
            <w:r w:rsidRPr="00A44595">
              <w:rPr>
                <w:b/>
              </w:rPr>
              <w:t>)</w:t>
            </w:r>
          </w:p>
        </w:tc>
      </w:tr>
      <w:tr w:rsidR="00F2119F" w:rsidRPr="006F63D2" w14:paraId="324EABD5" w14:textId="77777777" w:rsidTr="00F2119F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F2119F" w:rsidRPr="006F63D2" w:rsidRDefault="00F2119F" w:rsidP="00F2119F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3CB3B4F4" w:rsidR="00F2119F" w:rsidRPr="00A44595" w:rsidRDefault="00F2119F" w:rsidP="00F2119F">
            <w:pPr>
              <w:rPr>
                <w:b/>
              </w:rPr>
            </w:pPr>
            <w:r w:rsidRPr="00F2119F">
              <w:rPr>
                <w:b/>
              </w:rPr>
              <w:t>T1 (lowest)</w:t>
            </w:r>
            <w:r w:rsidRPr="00F2119F">
              <w:rPr>
                <w:b/>
              </w:rPr>
              <w:br/>
              <w:t>(n = 243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70C5ADA2" w:rsidR="00F2119F" w:rsidRPr="00A44595" w:rsidRDefault="00F2119F" w:rsidP="00F2119F">
            <w:pPr>
              <w:rPr>
                <w:b/>
              </w:rPr>
            </w:pPr>
            <w:r w:rsidRPr="00F2119F">
              <w:rPr>
                <w:b/>
              </w:rPr>
              <w:t>T2</w:t>
            </w:r>
            <w:r w:rsidRPr="00F2119F">
              <w:rPr>
                <w:b/>
              </w:rPr>
              <w:br/>
              <w:t>(n = 251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0B2EF795" w:rsidR="00F2119F" w:rsidRPr="00A44595" w:rsidRDefault="00F2119F" w:rsidP="00F2119F">
            <w:pPr>
              <w:rPr>
                <w:b/>
              </w:rPr>
            </w:pPr>
            <w:r w:rsidRPr="00F2119F">
              <w:rPr>
                <w:b/>
              </w:rPr>
              <w:t>T3 (highest)</w:t>
            </w:r>
            <w:r w:rsidRPr="00F2119F">
              <w:rPr>
                <w:b/>
              </w:rPr>
              <w:br/>
              <w:t>(n = 2476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F2119F" w:rsidRPr="006F63D2" w:rsidRDefault="00F2119F" w:rsidP="00F2119F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F2119F" w:rsidRPr="006F63D2" w:rsidRDefault="00F2119F" w:rsidP="00F2119F"/>
        </w:tc>
      </w:tr>
      <w:tr w:rsidR="00F2119F" w:rsidRPr="006F63D2" w14:paraId="1AE22C1E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F2119F" w:rsidRPr="00A44595" w:rsidRDefault="00F2119F" w:rsidP="00F2119F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69EE83C4" w:rsidR="00F2119F" w:rsidRPr="006F63D2" w:rsidRDefault="00F2119F" w:rsidP="00F2119F">
            <w:r w:rsidRPr="00F2119F">
              <w:t>199 (8.1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4263334B" w:rsidR="00F2119F" w:rsidRPr="006F63D2" w:rsidRDefault="00F2119F" w:rsidP="00F2119F">
            <w:r w:rsidRPr="00F2119F">
              <w:t>329 (13.1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6CCDA5CE" w:rsidR="00F2119F" w:rsidRPr="006F63D2" w:rsidRDefault="00F2119F" w:rsidP="00F2119F">
            <w:r w:rsidRPr="00F2119F">
              <w:t>401 (16.2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F2119F" w:rsidRPr="006F63D2" w:rsidRDefault="00F2119F" w:rsidP="00F2119F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7CD08D91" w:rsidR="00F2119F" w:rsidRPr="006F63D2" w:rsidRDefault="00F2119F" w:rsidP="00F2119F">
            <w:r w:rsidRPr="00A92882">
              <w:t>929 (12.51)</w:t>
            </w:r>
          </w:p>
        </w:tc>
      </w:tr>
      <w:tr w:rsidR="00F2119F" w:rsidRPr="006F63D2" w14:paraId="3E166FFA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F2119F" w:rsidRPr="00F92DBC" w:rsidRDefault="00F2119F" w:rsidP="00F2119F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62958BBB" w:rsidR="00F2119F" w:rsidRPr="006F63D2" w:rsidRDefault="00F2119F" w:rsidP="00F2119F">
            <w:r w:rsidRPr="00F2119F">
              <w:t>877 (35.9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0FF28EEA" w:rsidR="00F2119F" w:rsidRPr="006F63D2" w:rsidRDefault="00F2119F" w:rsidP="00F2119F">
            <w:r w:rsidRPr="00F2119F">
              <w:t>978 (38.9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1BB3E5EA" w:rsidR="00F2119F" w:rsidRPr="006F63D2" w:rsidRDefault="00F2119F" w:rsidP="00F2119F">
            <w:r w:rsidRPr="00F2119F">
              <w:t>1071 (43.2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340BA7B8" w:rsidR="00F2119F" w:rsidRPr="006F63D2" w:rsidRDefault="00F2119F" w:rsidP="00F2119F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2A6C203A" w:rsidR="00F2119F" w:rsidRPr="006F63D2" w:rsidRDefault="00F2119F" w:rsidP="00F2119F">
            <w:r w:rsidRPr="00A92882">
              <w:t>2926 (39.40)</w:t>
            </w:r>
          </w:p>
        </w:tc>
      </w:tr>
      <w:tr w:rsidR="00F2119F" w:rsidRPr="006F63D2" w14:paraId="0A4DB8A9" w14:textId="77777777" w:rsidTr="00F2119F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2119F" w:rsidRPr="006F63D2" w:rsidRDefault="00F2119F" w:rsidP="00F2119F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2779AFE9" w:rsidR="00F2119F" w:rsidRPr="006F63D2" w:rsidRDefault="00F2119F" w:rsidP="00F2119F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2119F" w:rsidRPr="006F63D2" w:rsidRDefault="00F2119F" w:rsidP="00F2119F"/>
        </w:tc>
      </w:tr>
      <w:tr w:rsidR="00F2119F" w:rsidRPr="006F63D2" w14:paraId="3DB3B93B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F2119F" w:rsidRPr="006F63D2" w:rsidRDefault="00F2119F" w:rsidP="00F2119F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65B22456" w:rsidR="00F2119F" w:rsidRPr="006F63D2" w:rsidRDefault="00F2119F" w:rsidP="00F2119F">
            <w:r w:rsidRPr="00F2119F">
              <w:t>1330 (54.5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020BE039" w:rsidR="00F2119F" w:rsidRPr="006F63D2" w:rsidRDefault="00F2119F" w:rsidP="00F2119F">
            <w:r w:rsidRPr="00F2119F">
              <w:t>1331 (53.0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18CF0175" w:rsidR="00F2119F" w:rsidRPr="006F63D2" w:rsidRDefault="00F2119F" w:rsidP="00F2119F">
            <w:r w:rsidRPr="00F2119F">
              <w:t>1205 (48.6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456B10CF" w:rsidR="00F2119F" w:rsidRPr="006F63D2" w:rsidRDefault="00F2119F" w:rsidP="00F2119F">
            <w:r w:rsidRPr="00A92882">
              <w:t>3866 (52.06)</w:t>
            </w:r>
          </w:p>
        </w:tc>
      </w:tr>
      <w:tr w:rsidR="00F2119F" w:rsidRPr="006F63D2" w14:paraId="09B003C4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F2119F" w:rsidRPr="006F63D2" w:rsidRDefault="00F2119F" w:rsidP="00F2119F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0228A4D9" w:rsidR="00F2119F" w:rsidRPr="006F63D2" w:rsidRDefault="00F2119F" w:rsidP="00F2119F">
            <w:r w:rsidRPr="00F2119F">
              <w:t>1109 (45.4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3E4EB5D5" w:rsidR="00F2119F" w:rsidRPr="006F63D2" w:rsidRDefault="00F2119F" w:rsidP="00F2119F">
            <w:r w:rsidRPr="00F2119F">
              <w:t>1180 (46.9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32881E11" w:rsidR="00F2119F" w:rsidRPr="006F63D2" w:rsidRDefault="00F2119F" w:rsidP="00F2119F">
            <w:r w:rsidRPr="00F2119F">
              <w:t>1271 (51.3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7AC98F5A" w:rsidR="00F2119F" w:rsidRPr="006F63D2" w:rsidRDefault="00F2119F" w:rsidP="00F2119F">
            <w:r w:rsidRPr="00A92882">
              <w:t>3560 (47.94)</w:t>
            </w:r>
          </w:p>
        </w:tc>
      </w:tr>
      <w:tr w:rsidR="00F2119F" w:rsidRPr="006F63D2" w14:paraId="20B3BEA0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F2119F" w:rsidRPr="006F63D2" w:rsidRDefault="00F2119F" w:rsidP="00F2119F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46140405" w:rsidR="00F2119F" w:rsidRPr="006F63D2" w:rsidRDefault="00F2119F" w:rsidP="00F2119F">
            <w:r w:rsidRPr="00F2119F">
              <w:t>78.17 ± 8.0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3ED35C8C" w:rsidR="00F2119F" w:rsidRPr="006F63D2" w:rsidRDefault="00F2119F" w:rsidP="00F2119F">
            <w:r w:rsidRPr="00F2119F">
              <w:t>78.39 ± 8.05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7B818A76" w:rsidR="00F2119F" w:rsidRPr="006F63D2" w:rsidRDefault="00F2119F" w:rsidP="00F2119F">
            <w:r w:rsidRPr="00F2119F">
              <w:t>79.05 ± 8.12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0FE43640" w:rsidR="00F2119F" w:rsidRPr="00E954EB" w:rsidRDefault="00F2119F" w:rsidP="00F2119F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47A937B8" w:rsidR="00F2119F" w:rsidRPr="006F63D2" w:rsidRDefault="00F2119F" w:rsidP="00F2119F">
            <w:r w:rsidRPr="00A92882">
              <w:t>78.54 ± 8.07</w:t>
            </w:r>
          </w:p>
        </w:tc>
      </w:tr>
      <w:tr w:rsidR="00F92DBC" w:rsidRPr="006F63D2" w14:paraId="4305BE27" w14:textId="77777777" w:rsidTr="00F2119F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F2119F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F2119F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F2119F"/>
        </w:tc>
      </w:tr>
      <w:tr w:rsidR="00F2119F" w:rsidRPr="006F63D2" w14:paraId="38E11130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F2119F" w:rsidRPr="006F63D2" w:rsidRDefault="00F2119F" w:rsidP="00F2119F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5A43C791" w:rsidR="00F2119F" w:rsidRPr="006F63D2" w:rsidRDefault="00F2119F" w:rsidP="00F2119F">
            <w:r w:rsidRPr="00F2119F">
              <w:t>888 (36.4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7C0F6E02" w:rsidR="00F2119F" w:rsidRPr="006F63D2" w:rsidRDefault="00F2119F" w:rsidP="00F2119F">
            <w:r w:rsidRPr="00F2119F">
              <w:t>1087 (43.2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45C60009" w:rsidR="00F2119F" w:rsidRPr="006F63D2" w:rsidRDefault="00F2119F" w:rsidP="00F2119F">
            <w:r w:rsidRPr="00F2119F">
              <w:t>1297 (52.3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42A3267C" w:rsidR="00F2119F" w:rsidRPr="006F63D2" w:rsidRDefault="00F2119F" w:rsidP="00F2119F">
            <w:r w:rsidRPr="00A92882">
              <w:t>3272 (44.06)</w:t>
            </w:r>
          </w:p>
        </w:tc>
      </w:tr>
      <w:tr w:rsidR="00F2119F" w:rsidRPr="006F63D2" w14:paraId="58D64260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F2119F" w:rsidRPr="006F63D2" w:rsidRDefault="00F2119F" w:rsidP="00F2119F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032FF49B" w:rsidR="00F2119F" w:rsidRPr="006F63D2" w:rsidRDefault="00F2119F" w:rsidP="00F2119F">
            <w:r w:rsidRPr="00F2119F">
              <w:t>1084 (44.4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3D61FE07" w:rsidR="00F2119F" w:rsidRPr="006F63D2" w:rsidRDefault="00F2119F" w:rsidP="00F2119F">
            <w:r w:rsidRPr="00F2119F">
              <w:t>919 (36.6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088F4223" w:rsidR="00F2119F" w:rsidRPr="006F63D2" w:rsidRDefault="00F2119F" w:rsidP="00F2119F">
            <w:r w:rsidRPr="00F2119F">
              <w:t>762 (30.7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3F709E00" w:rsidR="00F2119F" w:rsidRPr="006F63D2" w:rsidRDefault="00F2119F" w:rsidP="00F2119F">
            <w:r w:rsidRPr="00A92882">
              <w:t>2765 (37.23)</w:t>
            </w:r>
          </w:p>
        </w:tc>
      </w:tr>
      <w:tr w:rsidR="00F2119F" w:rsidRPr="006F63D2" w14:paraId="526A4FB9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F2119F" w:rsidRPr="006F63D2" w:rsidRDefault="00F2119F" w:rsidP="00F2119F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52753F98" w:rsidR="00F2119F" w:rsidRPr="006F63D2" w:rsidRDefault="00F2119F" w:rsidP="00F2119F">
            <w:r w:rsidRPr="00F2119F">
              <w:t>305 (12.5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136BD79A" w:rsidR="00F2119F" w:rsidRPr="006F63D2" w:rsidRDefault="00F2119F" w:rsidP="00F2119F">
            <w:r w:rsidRPr="00F2119F">
              <w:t>248 (9.8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0E158F03" w:rsidR="00F2119F" w:rsidRPr="006F63D2" w:rsidRDefault="00F2119F" w:rsidP="00F2119F">
            <w:r w:rsidRPr="00F2119F">
              <w:t>158 (6.3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2A8ACA86" w:rsidR="00F2119F" w:rsidRPr="006F63D2" w:rsidRDefault="00F2119F" w:rsidP="00F2119F">
            <w:r w:rsidRPr="00A92882">
              <w:t>711 (9.57)</w:t>
            </w:r>
          </w:p>
        </w:tc>
      </w:tr>
      <w:tr w:rsidR="00F2119F" w:rsidRPr="006F63D2" w14:paraId="42FFA522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F2119F" w:rsidRPr="006F63D2" w:rsidRDefault="00F2119F" w:rsidP="00F2119F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038DBD13" w:rsidR="00F2119F" w:rsidRPr="006F63D2" w:rsidRDefault="00F2119F" w:rsidP="00F2119F">
            <w:r w:rsidRPr="00F2119F">
              <w:t>1 (</w:t>
            </w:r>
            <w:r>
              <w:t>.</w:t>
            </w:r>
            <w:r w:rsidRPr="00F2119F">
              <w:t>0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774EEE61" w:rsidR="00F2119F" w:rsidRPr="006F63D2" w:rsidRDefault="00F2119F" w:rsidP="00F2119F">
            <w:r w:rsidRPr="00F2119F">
              <w:t>45 (1.7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0D463945" w:rsidR="00F2119F" w:rsidRPr="006F63D2" w:rsidRDefault="00F2119F" w:rsidP="00F2119F">
            <w:r w:rsidRPr="00F2119F">
              <w:t>66 (2.6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6BC56429" w:rsidR="00F2119F" w:rsidRPr="006F63D2" w:rsidRDefault="00F2119F" w:rsidP="00F2119F">
            <w:r w:rsidRPr="00A92882">
              <w:t>112 (1.51)</w:t>
            </w:r>
          </w:p>
        </w:tc>
      </w:tr>
      <w:tr w:rsidR="00F2119F" w:rsidRPr="006F63D2" w14:paraId="11FDE4F8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F2119F" w:rsidRPr="006F63D2" w:rsidRDefault="00F2119F" w:rsidP="00F2119F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2936E90A" w:rsidR="00F2119F" w:rsidRPr="006F63D2" w:rsidRDefault="00F2119F" w:rsidP="00F2119F">
            <w:r w:rsidRPr="00F2119F">
              <w:t>161 (6.6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4CFDE184" w:rsidR="00F2119F" w:rsidRPr="006F63D2" w:rsidRDefault="00F2119F" w:rsidP="00F2119F">
            <w:r w:rsidRPr="00F2119F">
              <w:t>212 (8.4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127A9F99" w:rsidR="00F2119F" w:rsidRPr="006F63D2" w:rsidRDefault="00F2119F" w:rsidP="00F2119F">
            <w:r w:rsidRPr="00F2119F">
              <w:t>193 (7.7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3BDCD6A4" w:rsidR="00F2119F" w:rsidRPr="006F63D2" w:rsidRDefault="00F2119F" w:rsidP="00F2119F">
            <w:r w:rsidRPr="00A92882">
              <w:t>566 (7.62)</w:t>
            </w:r>
          </w:p>
        </w:tc>
      </w:tr>
      <w:tr w:rsidR="00F92DBC" w:rsidRPr="006F63D2" w14:paraId="511F1DFC" w14:textId="77777777" w:rsidTr="00F2119F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F2119F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F2119F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F2119F"/>
        </w:tc>
      </w:tr>
      <w:tr w:rsidR="00F2119F" w:rsidRPr="006F63D2" w14:paraId="01C79295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F2119F" w:rsidRPr="006F63D2" w:rsidRDefault="00F2119F" w:rsidP="00F2119F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2E47D3D6" w:rsidR="00F2119F" w:rsidRPr="006F63D2" w:rsidRDefault="00F2119F" w:rsidP="00F2119F">
            <w:r w:rsidRPr="00F2119F">
              <w:t>8 (</w:t>
            </w:r>
            <w:r>
              <w:t>.</w:t>
            </w:r>
            <w:r w:rsidRPr="00F2119F">
              <w:t>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6EB8F8DA" w:rsidR="00F2119F" w:rsidRPr="006F63D2" w:rsidRDefault="00F2119F" w:rsidP="00F2119F">
            <w:r w:rsidRPr="00F2119F">
              <w:t>10 (</w:t>
            </w:r>
            <w:r>
              <w:t>.</w:t>
            </w:r>
            <w:r w:rsidRPr="00F2119F">
              <w:t>4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45939264" w:rsidR="00F2119F" w:rsidRPr="006F63D2" w:rsidRDefault="00F2119F" w:rsidP="00F2119F">
            <w:r w:rsidRPr="00F2119F">
              <w:t>6 (</w:t>
            </w:r>
            <w:r>
              <w:t>.</w:t>
            </w:r>
            <w:r w:rsidRPr="00F2119F">
              <w:t>2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65F6712A" w:rsidR="00F2119F" w:rsidRPr="006F63D2" w:rsidRDefault="00F2119F" w:rsidP="00F2119F">
            <w:r w:rsidRPr="00A92882">
              <w:t>24 (</w:t>
            </w:r>
            <w:r>
              <w:t>.</w:t>
            </w:r>
            <w:r w:rsidRPr="00A92882">
              <w:t>32)</w:t>
            </w:r>
          </w:p>
        </w:tc>
      </w:tr>
      <w:tr w:rsidR="00F2119F" w:rsidRPr="006F63D2" w14:paraId="12D7F23F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F2119F" w:rsidRPr="006F63D2" w:rsidRDefault="00F2119F" w:rsidP="00F2119F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0A904990" w:rsidR="00F2119F" w:rsidRPr="006F63D2" w:rsidRDefault="00F2119F" w:rsidP="00F2119F">
            <w:r w:rsidRPr="00F2119F">
              <w:t>767 (31.4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5368C94C" w:rsidR="00F2119F" w:rsidRPr="006F63D2" w:rsidRDefault="00F2119F" w:rsidP="00F2119F">
            <w:r w:rsidRPr="00F2119F">
              <w:t>1270 (50.5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5F5128AB" w:rsidR="00F2119F" w:rsidRPr="006F63D2" w:rsidRDefault="00F2119F" w:rsidP="00F2119F">
            <w:r w:rsidRPr="00F2119F">
              <w:t>1500 (60.5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04F2A834" w:rsidR="00F2119F" w:rsidRPr="006F63D2" w:rsidRDefault="00F2119F" w:rsidP="00F2119F">
            <w:r w:rsidRPr="00A92882">
              <w:t>3537 (47.63)</w:t>
            </w:r>
          </w:p>
        </w:tc>
      </w:tr>
      <w:tr w:rsidR="00F2119F" w:rsidRPr="006F63D2" w14:paraId="7F152A51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F2119F" w:rsidRPr="006F63D2" w:rsidRDefault="00F2119F" w:rsidP="00F2119F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49CEF01B" w:rsidR="00F2119F" w:rsidRPr="006F63D2" w:rsidRDefault="00F2119F" w:rsidP="00F2119F">
            <w:r w:rsidRPr="00F2119F">
              <w:t>1408 (57.7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3BB52134" w:rsidR="00F2119F" w:rsidRPr="006F63D2" w:rsidRDefault="00F2119F" w:rsidP="00F2119F">
            <w:r w:rsidRPr="00F2119F">
              <w:t>692 (27.5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3A74E18A" w:rsidR="00F2119F" w:rsidRPr="006F63D2" w:rsidRDefault="00F2119F" w:rsidP="00F2119F">
            <w:r w:rsidRPr="00F2119F">
              <w:t>273 (11.0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5C221D94" w:rsidR="00F2119F" w:rsidRPr="006F63D2" w:rsidRDefault="00F2119F" w:rsidP="00F2119F">
            <w:r w:rsidRPr="00A92882">
              <w:t>2373 (31.96)</w:t>
            </w:r>
          </w:p>
        </w:tc>
      </w:tr>
      <w:tr w:rsidR="00F2119F" w:rsidRPr="006F63D2" w14:paraId="3BA60674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F2119F" w:rsidRPr="006F63D2" w:rsidRDefault="00F2119F" w:rsidP="00F2119F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7DBF27F9" w:rsidR="00F2119F" w:rsidRPr="006F63D2" w:rsidRDefault="00F2119F" w:rsidP="00F2119F">
            <w:r w:rsidRPr="00F2119F">
              <w:t>32 (1.3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6719E08E" w:rsidR="00F2119F" w:rsidRPr="006F63D2" w:rsidRDefault="00F2119F" w:rsidP="00F2119F">
            <w:r w:rsidRPr="00F2119F">
              <w:t>40 (1.5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37E00454" w:rsidR="00F2119F" w:rsidRPr="006F63D2" w:rsidRDefault="00F2119F" w:rsidP="00F2119F">
            <w:r w:rsidRPr="00F2119F">
              <w:t>47 (1.9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559D3F03" w:rsidR="00F2119F" w:rsidRPr="006F63D2" w:rsidRDefault="00F2119F" w:rsidP="00F2119F">
            <w:r w:rsidRPr="00A92882">
              <w:t>119 (1.60)</w:t>
            </w:r>
          </w:p>
        </w:tc>
      </w:tr>
      <w:tr w:rsidR="00F2119F" w:rsidRPr="006F63D2" w14:paraId="3A6F5C7C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F2119F" w:rsidRPr="006F63D2" w:rsidRDefault="00F2119F" w:rsidP="00F2119F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74AD4CCF" w:rsidR="00F2119F" w:rsidRPr="006F63D2" w:rsidRDefault="00F2119F" w:rsidP="00F2119F">
            <w:r w:rsidRPr="00F2119F">
              <w:t>224 (9.1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43C860F5" w:rsidR="00F2119F" w:rsidRPr="006F63D2" w:rsidRDefault="00F2119F" w:rsidP="00F2119F">
            <w:r w:rsidRPr="00F2119F">
              <w:t>499 (19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1C801A23" w:rsidR="00F2119F" w:rsidRPr="006F63D2" w:rsidRDefault="00F2119F" w:rsidP="00F2119F">
            <w:r w:rsidRPr="00F2119F">
              <w:t>650 (26.2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F2119F" w:rsidRPr="006F63D2" w:rsidRDefault="00F2119F" w:rsidP="00F2119F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8D9540C" w:rsidR="00F2119F" w:rsidRPr="006F63D2" w:rsidRDefault="00F2119F" w:rsidP="00F2119F">
            <w:r w:rsidRPr="00A92882">
              <w:t>1373 (18.49)</w:t>
            </w:r>
          </w:p>
        </w:tc>
      </w:tr>
      <w:tr w:rsidR="00F2119F" w:rsidRPr="006F63D2" w14:paraId="476AE876" w14:textId="77777777" w:rsidTr="00F2119F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F2119F" w:rsidRPr="00A44595" w:rsidRDefault="00F2119F" w:rsidP="00F2119F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6EB7EEFD" w:rsidR="00F2119F" w:rsidRPr="006F63D2" w:rsidRDefault="00F2119F" w:rsidP="00F2119F">
            <w:r w:rsidRPr="00F2119F">
              <w:t>4.40 ± 2.88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55DF30B1" w:rsidR="00F2119F" w:rsidRPr="006F63D2" w:rsidRDefault="00F2119F" w:rsidP="00F2119F">
            <w:r w:rsidRPr="00F2119F">
              <w:t>4.66 ± 3.01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56D63E03" w:rsidR="00F2119F" w:rsidRPr="006F63D2" w:rsidRDefault="00F2119F" w:rsidP="00F2119F">
            <w:r w:rsidRPr="00F2119F">
              <w:t>4.64 ± 3.0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18FD3363" w:rsidR="00F2119F" w:rsidRPr="006F63D2" w:rsidRDefault="00F2119F" w:rsidP="00F2119F">
            <w:r>
              <w:t>.</w:t>
            </w:r>
            <w:r w:rsidRPr="00F2119F">
              <w:t>00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21EDD23F" w:rsidR="00F2119F" w:rsidRPr="006F63D2" w:rsidRDefault="00F2119F" w:rsidP="00F2119F">
            <w:r w:rsidRPr="00A92882">
              <w:t>4.57 ± 2.97</w:t>
            </w:r>
          </w:p>
        </w:tc>
      </w:tr>
      <w:tr w:rsidR="00F05942" w:rsidRPr="006F63D2" w14:paraId="5158C7D9" w14:textId="77777777" w:rsidTr="00F05942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CC9D" w14:textId="7829D6D8" w:rsidR="00F05942" w:rsidRPr="00F2119F" w:rsidRDefault="00F05942" w:rsidP="00F05942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85B7" w14:textId="555B2DCC" w:rsidR="00F05942" w:rsidRDefault="00F05942" w:rsidP="00F05942">
            <w:pPr>
              <w:jc w:val="both"/>
            </w:pPr>
            <w:r w:rsidRPr="00F05942">
              <w:t>.02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9FC9" w14:textId="77777777" w:rsidR="00F05942" w:rsidRPr="00A92882" w:rsidRDefault="00F05942" w:rsidP="00F05942">
            <w:pPr>
              <w:jc w:val="both"/>
            </w:pPr>
          </w:p>
        </w:tc>
      </w:tr>
      <w:tr w:rsidR="00F05942" w:rsidRPr="006F63D2" w14:paraId="4B15CF22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8B94" w14:textId="3738545B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 xml:space="preserve">internal </w:t>
            </w:r>
            <w:bookmarkStart w:id="1" w:name="_GoBack"/>
            <w:bookmarkEnd w:id="1"/>
            <w:r w:rsidRPr="00625701">
              <w:t>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894D" w14:textId="2E1D785D" w:rsidR="00F05942" w:rsidRPr="00F2119F" w:rsidRDefault="00F05942" w:rsidP="00F05942">
            <w:pPr>
              <w:jc w:val="both"/>
            </w:pPr>
            <w:r w:rsidRPr="00F05942">
              <w:lastRenderedPageBreak/>
              <w:t>130 (5.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3554" w14:textId="3B9F6299" w:rsidR="00F05942" w:rsidRPr="00F2119F" w:rsidRDefault="00F05942" w:rsidP="00F05942">
            <w:pPr>
              <w:jc w:val="both"/>
            </w:pPr>
            <w:r w:rsidRPr="00F05942">
              <w:t>143 (5.6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8FA3" w14:textId="6C96671D" w:rsidR="00F05942" w:rsidRPr="00F2119F" w:rsidRDefault="00F05942" w:rsidP="00F05942">
            <w:pPr>
              <w:jc w:val="both"/>
            </w:pPr>
            <w:r w:rsidRPr="00F05942">
              <w:t>175 (7.0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3BEE" w14:textId="77777777" w:rsidR="00F05942" w:rsidRDefault="00F05942" w:rsidP="00F0594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D986" w14:textId="387FAF9E" w:rsidR="00F05942" w:rsidRPr="00A92882" w:rsidRDefault="00F05942" w:rsidP="00F05942">
            <w:pPr>
              <w:jc w:val="both"/>
            </w:pPr>
            <w:r w:rsidRPr="00F05942">
              <w:t>448 (6.03)</w:t>
            </w:r>
          </w:p>
        </w:tc>
      </w:tr>
      <w:tr w:rsidR="00F05942" w:rsidRPr="006F63D2" w14:paraId="79F4B86B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75B5" w14:textId="07090147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6F93" w14:textId="60FEB413" w:rsidR="00F05942" w:rsidRPr="00F2119F" w:rsidRDefault="00F05942" w:rsidP="00F05942">
            <w:pPr>
              <w:jc w:val="both"/>
            </w:pPr>
            <w:r w:rsidRPr="00F05942">
              <w:t>1332 (54.6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5DE7" w14:textId="264F3683" w:rsidR="00F05942" w:rsidRPr="00F2119F" w:rsidRDefault="00F05942" w:rsidP="00F05942">
            <w:pPr>
              <w:jc w:val="both"/>
            </w:pPr>
            <w:r w:rsidRPr="00F05942">
              <w:t>1358 (54.0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385D" w14:textId="47EB11DC" w:rsidR="00F05942" w:rsidRPr="00F2119F" w:rsidRDefault="00F05942" w:rsidP="00F05942">
            <w:pPr>
              <w:jc w:val="both"/>
            </w:pPr>
            <w:r w:rsidRPr="00F05942">
              <w:t>1267 (51.1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32A3" w14:textId="77777777" w:rsidR="00F05942" w:rsidRDefault="00F05942" w:rsidP="00F0594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4B97" w14:textId="1581154C" w:rsidR="00F05942" w:rsidRPr="00A92882" w:rsidRDefault="00F05942" w:rsidP="00F05942">
            <w:pPr>
              <w:jc w:val="both"/>
            </w:pPr>
            <w:r w:rsidRPr="00F05942">
              <w:t>3957 (53.29)</w:t>
            </w:r>
          </w:p>
        </w:tc>
      </w:tr>
      <w:tr w:rsidR="00F05942" w:rsidRPr="006F63D2" w14:paraId="345A6C14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1E3A" w14:textId="7F82A894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3AF7" w14:textId="20190FB2" w:rsidR="00F05942" w:rsidRPr="00F2119F" w:rsidRDefault="00F05942" w:rsidP="00F05942">
            <w:pPr>
              <w:jc w:val="both"/>
            </w:pPr>
            <w:r w:rsidRPr="00F05942">
              <w:t>977 (40.0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C96E" w14:textId="7C7BF348" w:rsidR="00F05942" w:rsidRPr="00F2119F" w:rsidRDefault="00F05942" w:rsidP="00F05942">
            <w:pPr>
              <w:jc w:val="both"/>
            </w:pPr>
            <w:r w:rsidRPr="00F05942">
              <w:t>1010 (40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678A" w14:textId="3A310645" w:rsidR="00F05942" w:rsidRPr="00F2119F" w:rsidRDefault="00F05942" w:rsidP="00F05942">
            <w:pPr>
              <w:jc w:val="both"/>
            </w:pPr>
            <w:r w:rsidRPr="00F05942">
              <w:t>1034 (41.7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E62A" w14:textId="77777777" w:rsidR="00F05942" w:rsidRDefault="00F05942" w:rsidP="00F0594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823F" w14:textId="141AB05F" w:rsidR="00F05942" w:rsidRPr="00A92882" w:rsidRDefault="00F05942" w:rsidP="00F05942">
            <w:pPr>
              <w:jc w:val="both"/>
            </w:pPr>
            <w:r w:rsidRPr="00F05942">
              <w:t>3021 (40.68)</w:t>
            </w:r>
          </w:p>
        </w:tc>
      </w:tr>
      <w:tr w:rsidR="00F05942" w:rsidRPr="006F63D2" w14:paraId="76672560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9AC6" w14:textId="528A20EA" w:rsidR="00F05942" w:rsidRPr="00EF38B4" w:rsidRDefault="00F05942" w:rsidP="00F05942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755F" w14:textId="05CA5B50" w:rsidR="00F05942" w:rsidRPr="00F2119F" w:rsidRDefault="00F05942" w:rsidP="00F05942">
            <w:pPr>
              <w:jc w:val="both"/>
            </w:pPr>
            <w:r w:rsidRPr="00F05942">
              <w:t>2089 (85.6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9660" w14:textId="3F1DC229" w:rsidR="00F05942" w:rsidRPr="00F2119F" w:rsidRDefault="00F05942" w:rsidP="00F05942">
            <w:pPr>
              <w:jc w:val="both"/>
            </w:pPr>
            <w:r w:rsidRPr="00F05942">
              <w:t>2169 (86.3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CB0D" w14:textId="73AE7E47" w:rsidR="00F05942" w:rsidRPr="00F2119F" w:rsidRDefault="00F05942" w:rsidP="00F05942">
            <w:pPr>
              <w:jc w:val="both"/>
            </w:pPr>
            <w:r w:rsidRPr="00F05942">
              <w:t>2086 (84.2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73F6" w14:textId="4BD21422" w:rsidR="00F05942" w:rsidRDefault="00F05942" w:rsidP="00F05942">
            <w:pPr>
              <w:jc w:val="both"/>
            </w:pPr>
            <w:r w:rsidRPr="00F05942">
              <w:t>.09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6DB9" w14:textId="5EECE2FC" w:rsidR="00F05942" w:rsidRPr="00A92882" w:rsidRDefault="00F05942" w:rsidP="00F05942">
            <w:pPr>
              <w:jc w:val="both"/>
            </w:pPr>
            <w:r w:rsidRPr="00F05942">
              <w:t>6344 (85.43)</w:t>
            </w:r>
          </w:p>
        </w:tc>
      </w:tr>
      <w:tr w:rsidR="00F05942" w:rsidRPr="006F63D2" w14:paraId="6729D1C8" w14:textId="77777777" w:rsidTr="00F05942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AA35" w14:textId="72B0D156" w:rsidR="00F05942" w:rsidRPr="00F2119F" w:rsidRDefault="00F05942" w:rsidP="00F05942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7CA6" w14:textId="77777777" w:rsidR="00F05942" w:rsidRDefault="00F05942" w:rsidP="00F0594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AFBD" w14:textId="77777777" w:rsidR="00F05942" w:rsidRPr="00A92882" w:rsidRDefault="00F05942" w:rsidP="00F05942">
            <w:pPr>
              <w:jc w:val="both"/>
            </w:pPr>
          </w:p>
        </w:tc>
      </w:tr>
      <w:tr w:rsidR="00F05942" w:rsidRPr="006F63D2" w14:paraId="6A4136AC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F44B" w14:textId="3EF4890F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E785" w14:textId="1992C065" w:rsidR="00F05942" w:rsidRPr="00F2119F" w:rsidRDefault="00F05942" w:rsidP="00F05942">
            <w:pPr>
              <w:jc w:val="both"/>
            </w:pPr>
            <w:r w:rsidRPr="00F05942">
              <w:t>294 (12.0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9FF9" w14:textId="2DEBA647" w:rsidR="00F05942" w:rsidRPr="00F2119F" w:rsidRDefault="00F05942" w:rsidP="00F05942">
            <w:pPr>
              <w:jc w:val="both"/>
            </w:pPr>
            <w:r w:rsidRPr="00F05942">
              <w:t>228 (9.0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F851" w14:textId="4456C57D" w:rsidR="00F05942" w:rsidRPr="00F2119F" w:rsidRDefault="00F05942" w:rsidP="00F05942">
            <w:pPr>
              <w:jc w:val="both"/>
            </w:pPr>
            <w:r w:rsidRPr="00F05942">
              <w:t>230 (9.2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DB6C" w14:textId="1380B5FB" w:rsidR="00F05942" w:rsidRDefault="00F05942" w:rsidP="00F05942">
            <w:pPr>
              <w:jc w:val="both"/>
            </w:pPr>
            <w:r w:rsidRPr="00F05942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8737" w14:textId="40CCB969" w:rsidR="00F05942" w:rsidRPr="00A92882" w:rsidRDefault="00F05942" w:rsidP="00F05942">
            <w:pPr>
              <w:jc w:val="both"/>
            </w:pPr>
            <w:r w:rsidRPr="00F05942">
              <w:t>752 (10.13)</w:t>
            </w:r>
          </w:p>
        </w:tc>
      </w:tr>
      <w:tr w:rsidR="00F05942" w:rsidRPr="006F63D2" w14:paraId="04F5B357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D767" w14:textId="463AD43F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7AA8" w14:textId="57A11E09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82FC" w14:textId="5B0A1523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AC14" w14:textId="2CD9BFB3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4D63" w14:textId="389C03A7" w:rsidR="00F05942" w:rsidRDefault="00F05942" w:rsidP="00F05942">
            <w:pPr>
              <w:jc w:val="both"/>
            </w:pPr>
            <w:r w:rsidRPr="00F0594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ABCC" w14:textId="08F1BF26" w:rsidR="00F05942" w:rsidRPr="00A92882" w:rsidRDefault="00F05942" w:rsidP="00F05942">
            <w:pPr>
              <w:jc w:val="both"/>
            </w:pPr>
            <w:r w:rsidRPr="00F05942">
              <w:t>0 (0.00)</w:t>
            </w:r>
          </w:p>
        </w:tc>
      </w:tr>
      <w:tr w:rsidR="00F05942" w:rsidRPr="006F63D2" w14:paraId="3D3880BA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02633" w14:textId="59ED5FE2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5E20" w14:textId="5444FE66" w:rsidR="00F05942" w:rsidRPr="00F2119F" w:rsidRDefault="00F05942" w:rsidP="00F05942">
            <w:pPr>
              <w:jc w:val="both"/>
            </w:pPr>
            <w:r w:rsidRPr="00F05942">
              <w:t>4 (0.1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C52B" w14:textId="75E07BFF" w:rsidR="00F05942" w:rsidRPr="00F2119F" w:rsidRDefault="00F05942" w:rsidP="00F05942">
            <w:pPr>
              <w:jc w:val="both"/>
            </w:pPr>
            <w:r w:rsidRPr="00F05942">
              <w:t>5 (0.2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F0C3" w14:textId="4001E9E3" w:rsidR="00F05942" w:rsidRPr="00F2119F" w:rsidRDefault="00F05942" w:rsidP="00F05942">
            <w:pPr>
              <w:jc w:val="both"/>
            </w:pPr>
            <w:r w:rsidRPr="00F05942">
              <w:t>2 (0.0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697E" w14:textId="20F2890F" w:rsidR="00F05942" w:rsidRDefault="00F05942" w:rsidP="00F05942">
            <w:pPr>
              <w:jc w:val="both"/>
            </w:pPr>
            <w:r w:rsidRPr="00F05942">
              <w:t>.5</w:t>
            </w:r>
            <w:r w:rsidRPr="00F05942">
              <w:rPr>
                <w:rFonts w:hint="eastAsia"/>
              </w:rPr>
              <w:t>6</w:t>
            </w:r>
            <w:r w:rsidRPr="00F05942">
              <w:t>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DBF7" w14:textId="3D3ECBA7" w:rsidR="00F05942" w:rsidRPr="00A92882" w:rsidRDefault="00F05942" w:rsidP="00F05942">
            <w:pPr>
              <w:jc w:val="both"/>
            </w:pPr>
            <w:r w:rsidRPr="00F05942">
              <w:t>11 (0.15)</w:t>
            </w:r>
          </w:p>
        </w:tc>
      </w:tr>
      <w:tr w:rsidR="00F05942" w:rsidRPr="006F63D2" w14:paraId="1EAEBDD2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D7D9" w14:textId="028449A1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739B" w14:textId="6F47F3A5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B7A2" w14:textId="365B05A4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8FC8" w14:textId="5CF4326D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9B89" w14:textId="1F3F753D" w:rsidR="00F05942" w:rsidRDefault="00F05942" w:rsidP="00F05942">
            <w:pPr>
              <w:jc w:val="both"/>
            </w:pPr>
            <w:r w:rsidRPr="00F0594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B33B" w14:textId="2D179E03" w:rsidR="00F05942" w:rsidRPr="00A92882" w:rsidRDefault="00F05942" w:rsidP="00F05942">
            <w:pPr>
              <w:jc w:val="both"/>
            </w:pPr>
            <w:r w:rsidRPr="00F05942">
              <w:t>0 (0.00)</w:t>
            </w:r>
          </w:p>
        </w:tc>
      </w:tr>
      <w:tr w:rsidR="00F05942" w:rsidRPr="006F63D2" w14:paraId="180D71B2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E175" w14:textId="280967E0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257D" w14:textId="60815F61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FA08" w14:textId="5E34EB3F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0C01" w14:textId="2F31B604" w:rsidR="00F05942" w:rsidRPr="00F2119F" w:rsidRDefault="00F05942" w:rsidP="00F05942">
            <w:pPr>
              <w:jc w:val="both"/>
            </w:pPr>
            <w:r w:rsidRPr="00F0594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4905" w14:textId="21208109" w:rsidR="00F05942" w:rsidRDefault="00F05942" w:rsidP="00F05942">
            <w:pPr>
              <w:jc w:val="both"/>
            </w:pPr>
            <w:r w:rsidRPr="00F0594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29AC" w14:textId="7E15927B" w:rsidR="00F05942" w:rsidRPr="00A92882" w:rsidRDefault="00F05942" w:rsidP="00F05942">
            <w:pPr>
              <w:jc w:val="both"/>
            </w:pPr>
            <w:r w:rsidRPr="00F05942">
              <w:t>0 (0.00)</w:t>
            </w:r>
          </w:p>
        </w:tc>
      </w:tr>
      <w:tr w:rsidR="00F05942" w:rsidRPr="006F63D2" w14:paraId="7A03B552" w14:textId="77777777" w:rsidTr="00F0594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60C5" w14:textId="0BE2D3AC" w:rsidR="00F05942" w:rsidRPr="00EF38B4" w:rsidRDefault="00F05942" w:rsidP="00F05942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2554" w14:textId="7702F7FB" w:rsidR="00F05942" w:rsidRPr="00F2119F" w:rsidRDefault="00F05942" w:rsidP="00F05942">
            <w:pPr>
              <w:jc w:val="both"/>
            </w:pPr>
            <w:r w:rsidRPr="00F05942">
              <w:t>80 (3.2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F776" w14:textId="47F03D7D" w:rsidR="00F05942" w:rsidRPr="00F2119F" w:rsidRDefault="00F05942" w:rsidP="00F05942">
            <w:pPr>
              <w:jc w:val="both"/>
            </w:pPr>
            <w:r w:rsidRPr="00F05942">
              <w:t>81 (3.2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2BBA" w14:textId="6673AE10" w:rsidR="00F05942" w:rsidRPr="00F2119F" w:rsidRDefault="00F05942" w:rsidP="00F05942">
            <w:pPr>
              <w:jc w:val="both"/>
            </w:pPr>
            <w:r w:rsidRPr="00F05942">
              <w:t>75 (3.0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71CF" w14:textId="2803481F" w:rsidR="00F05942" w:rsidRDefault="00F05942" w:rsidP="00F05942">
            <w:pPr>
              <w:jc w:val="both"/>
            </w:pPr>
            <w:r w:rsidRPr="00F05942">
              <w:t>.870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F9F9" w14:textId="1CA17E22" w:rsidR="00F05942" w:rsidRPr="00A92882" w:rsidRDefault="00F05942" w:rsidP="00F05942">
            <w:pPr>
              <w:jc w:val="both"/>
            </w:pPr>
            <w:r w:rsidRPr="00F05942">
              <w:t>236 (3.18)</w:t>
            </w:r>
          </w:p>
        </w:tc>
      </w:tr>
      <w:tr w:rsidR="00F05942" w:rsidRPr="006F63D2" w14:paraId="327DE2A7" w14:textId="77777777" w:rsidTr="00F2119F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621CAE57" w:rsidR="00F05942" w:rsidRDefault="00F05942" w:rsidP="00F05942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F2119F">
              <w:t>The</w:t>
            </w:r>
            <w:proofErr w:type="spellEnd"/>
            <w:r w:rsidRPr="00F2119F">
              <w:t xml:space="preserve"> </w:t>
            </w:r>
            <w:proofErr w:type="spellStart"/>
            <w:r w:rsidRPr="00F2119F">
              <w:t>tertile</w:t>
            </w:r>
            <w:proofErr w:type="spellEnd"/>
            <w:r w:rsidRPr="00F2119F">
              <w:t xml:space="preserve"> values, in ppb, were as follows: T1: &lt; 20.59; T2: &gt;= 20.59 and &lt; 28.32; T3: &gt;= 28.32.</w:t>
            </w:r>
          </w:p>
          <w:p w14:paraId="2AFE113B" w14:textId="3C5F4BC7" w:rsidR="00F05942" w:rsidRPr="00E97AFE" w:rsidRDefault="00F05942" w:rsidP="00F05942">
            <w:pPr>
              <w:rPr>
                <w:rFonts w:eastAsia="新細明體"/>
                <w:lang w:eastAsia="zh-TW"/>
              </w:rPr>
            </w:pPr>
            <w:proofErr w:type="spellStart"/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NO</w:t>
            </w:r>
            <w:r>
              <w:rPr>
                <w:rFonts w:cs="Times New Roman"/>
                <w:bCs/>
                <w:vertAlign w:val="subscript"/>
              </w:rPr>
              <w:t>X</w:t>
            </w:r>
            <w:proofErr w:type="spellEnd"/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</w:t>
            </w:r>
            <w:r w:rsidRPr="00F2119F">
              <w:rPr>
                <w:rFonts w:cs="Times New Roman"/>
                <w:bCs/>
              </w:rPr>
              <w:t>nitrogen oxides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F05942" w:rsidRDefault="00F05942" w:rsidP="00F05942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F05942" w:rsidRPr="00E97AFE" w:rsidRDefault="00F05942" w:rsidP="00F05942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F2119F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F41377" w14:textId="77777777" w:rsidR="00D452FB" w:rsidRDefault="00D452FB" w:rsidP="009D52BC">
      <w:r>
        <w:separator/>
      </w:r>
    </w:p>
  </w:endnote>
  <w:endnote w:type="continuationSeparator" w:id="0">
    <w:p w14:paraId="3A8B3A31" w14:textId="77777777" w:rsidR="00D452FB" w:rsidRDefault="00D452FB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FC72F" w14:textId="77777777" w:rsidR="00D452FB" w:rsidRDefault="00D452FB" w:rsidP="009D52BC">
      <w:r>
        <w:separator/>
      </w:r>
    </w:p>
  </w:footnote>
  <w:footnote w:type="continuationSeparator" w:id="0">
    <w:p w14:paraId="42B2BA98" w14:textId="77777777" w:rsidR="00D452FB" w:rsidRDefault="00D452FB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13329"/>
    <w:rsid w:val="00021269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0849"/>
    <w:rsid w:val="0014226F"/>
    <w:rsid w:val="001520A1"/>
    <w:rsid w:val="001818D5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3475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40E2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3B79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71CB3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10B5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452FB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942"/>
    <w:rsid w:val="00F05D4A"/>
    <w:rsid w:val="00F2119F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0E31F9-8B07-4F39-BF51-330E9F1E2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20</Words>
  <Characters>1920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22</cp:revision>
  <dcterms:created xsi:type="dcterms:W3CDTF">2022-11-16T16:19:00Z</dcterms:created>
  <dcterms:modified xsi:type="dcterms:W3CDTF">2024-01-22T09:44:00Z</dcterms:modified>
</cp:coreProperties>
</file>